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kinsoku w:val="false"/>
        <w:overflowPunct w:val="false"/>
        <w:autoSpaceDE w:val="false"/>
        <w:snapToGrid w:val="false"/>
        <w:spacing w:lineRule="auto" w:line="480" w:before="0" w:after="0"/>
        <w:rPr>
          <w:b/>
          <w:b/>
          <w:szCs w:val="21"/>
        </w:rPr>
      </w:pPr>
      <w:r>
        <w:rPr>
          <w:b/>
          <w:szCs w:val="21"/>
        </w:rPr>
        <w:t>Additional file 1</w:t>
      </w:r>
    </w:p>
    <w:p>
      <w:pPr>
        <w:pStyle w:val="Normal"/>
        <w:widowControl w:val="false"/>
        <w:kinsoku w:val="false"/>
        <w:overflowPunct w:val="false"/>
        <w:autoSpaceDE w:val="false"/>
        <w:snapToGrid w:val="false"/>
        <w:spacing w:lineRule="auto" w:line="480" w:before="0" w:after="0"/>
        <w:rPr/>
      </w:pPr>
      <w:r>
        <w:rPr/>
        <w:t>Supplemental Table 1. List of participating institutions</w:t>
      </w:r>
    </w:p>
    <w:tbl>
      <w:tblPr>
        <w:tblW w:w="674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740"/>
      </w:tblGrid>
      <w:tr>
        <w:trPr>
          <w:trHeight w:val="330" w:hRule="atLeast"/>
        </w:trPr>
        <w:tc>
          <w:tcPr>
            <w:tcW w:w="67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kashi City Hospital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sahikawa Medical University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sahikawa Red Cross Hospital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Ehime University Hospital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Fukuoka University Hospital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Gifu University Hospital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Graduate School of Medicine, University of the Ryukyus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Gunma university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Hakodate Municipal Hospital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Hokkaido University Hospital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Hyogo College of Medicine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Ibaraki Prefectural Central Hospital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JA Hiroshima General Hospital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Japan Red Cross Maebashi Hospital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Jichi Medical University Saitama Medical Center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Jikei university school of medicine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Kameda Medical Center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KKR Sapporo Medical Center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Kyoto First Red-Cross Hospital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Kyushu University Hospital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Mie University Hospital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Nagasaki University Hospital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Nihon University School of Medicine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 xml:space="preserve">Nippon Medical School Chiba Hokusoh Hospital 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Ohta General Hospital Foundation Ohta Nishinouchi Hospital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Osaka General Medical Center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Osaka University Hospital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Saga University Hospital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Saiseikai Yokohamasi Tobu Hospital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Saitama Red Cross Hospital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Sapporo City General Hospital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Seirei Mikatahara General Hospital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Sendai City Hospital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Shonan Kamakura General Hospital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Steel Memorial Muroran Hospital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ohoku University Hospital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okyo Medical University, Hachioji Medical Center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omishiro Central Hospital</w:t>
            </w:r>
          </w:p>
        </w:tc>
      </w:tr>
      <w:tr>
        <w:trPr>
          <w:trHeight w:val="330" w:hRule="atLeast"/>
        </w:trPr>
        <w:tc>
          <w:tcPr>
            <w:tcW w:w="6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University of Occupational and Environmental Health Hospital</w:t>
            </w:r>
          </w:p>
        </w:tc>
      </w:tr>
      <w:tr>
        <w:trPr>
          <w:trHeight w:val="345" w:hRule="atLeast"/>
        </w:trPr>
        <w:tc>
          <w:tcPr>
            <w:tcW w:w="6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Wakayama Medical University Hospital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1T18:00:00Z</dcterms:created>
  <dc:creator>EKONG</dc:creator>
  <dc:description/>
  <dc:language>en-US</dc:language>
  <cp:lastModifiedBy>EKONG</cp:lastModifiedBy>
  <dcterms:modified xsi:type="dcterms:W3CDTF">2017-05-11T18:01:00Z</dcterms:modified>
  <cp:revision>1</cp:revision>
  <dc:subject/>
  <dc:title/>
</cp:coreProperties>
</file>